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651F5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  <w:b/>
        </w:rPr>
      </w:pPr>
      <w:r>
        <w:rPr>
          <w:rFonts w:ascii="Century" w:hAnsi="Century" w:cs="Times New Roman"/>
          <w:b/>
        </w:rPr>
        <w:t>Supplemental 1</w:t>
      </w:r>
      <w:r w:rsidRPr="00F42738">
        <w:rPr>
          <w:rFonts w:ascii="Century" w:hAnsi="Century" w:cs="Times New Roman"/>
          <w:b/>
        </w:rPr>
        <w:t>:</w:t>
      </w:r>
    </w:p>
    <w:p w14:paraId="4DF31DE9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 xml:space="preserve">Questionnaire that was translated into English. </w:t>
      </w:r>
    </w:p>
    <w:p w14:paraId="02CF61CB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</w:p>
    <w:p w14:paraId="68E75CAB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 xml:space="preserve">Below is a questionnaire about thoracic radiotherapy for lung cancer in your institution (except palliative radiotherapy for spinal metastases). </w:t>
      </w:r>
    </w:p>
    <w:p w14:paraId="0EDB079C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</w:p>
    <w:p w14:paraId="03BF9CFB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>Q1. How do you judge the presence of interstitial lung disease (ILD)?</w:t>
      </w:r>
    </w:p>
    <w:p w14:paraId="68F5EA3A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 xml:space="preserve">     (check all that apply)</w:t>
      </w:r>
    </w:p>
    <w:p w14:paraId="3D2790E2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Has been introduced to your hospital as a case of ILD. </w:t>
      </w:r>
    </w:p>
    <w:p w14:paraId="31EDF177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Respiratory physicians made a diagnosis of ILD. </w:t>
      </w:r>
    </w:p>
    <w:p w14:paraId="10552106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Radiologist reported ILD in a report. </w:t>
      </w:r>
    </w:p>
    <w:p w14:paraId="2CE09EE6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Radiation oncologist made the judgement. </w:t>
      </w:r>
    </w:p>
    <w:p w14:paraId="403CAE7A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ab/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by diagnostic imaging such as chest radiograph and/or chest CT. </w:t>
      </w:r>
    </w:p>
    <w:p w14:paraId="72FE5EC0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ab/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by blood test. </w:t>
      </w:r>
    </w:p>
    <w:p w14:paraId="2385E330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ab/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by physical exam. </w:t>
      </w:r>
    </w:p>
    <w:tbl>
      <w:tblPr>
        <w:tblpPr w:leftFromText="142" w:rightFromText="142" w:vertAnchor="text" w:horzAnchor="page" w:tblpX="6511" w:tblpY="-46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21"/>
      </w:tblGrid>
      <w:tr w:rsidR="007C0107" w:rsidRPr="00F42738" w14:paraId="02114DFD" w14:textId="77777777" w:rsidTr="00B433F7">
        <w:trPr>
          <w:trHeight w:val="47"/>
        </w:trPr>
        <w:tc>
          <w:tcPr>
            <w:tcW w:w="3821" w:type="dxa"/>
            <w:tcBorders>
              <w:top w:val="nil"/>
              <w:left w:val="nil"/>
              <w:right w:val="nil"/>
            </w:tcBorders>
          </w:tcPr>
          <w:p w14:paraId="62697097" w14:textId="77777777" w:rsidR="007C0107" w:rsidRPr="00F42738" w:rsidRDefault="007C0107" w:rsidP="00B433F7">
            <w:pPr>
              <w:spacing w:line="600" w:lineRule="auto"/>
              <w:rPr>
                <w:rFonts w:ascii="Century" w:hAnsi="Century" w:cs="Times New Roman"/>
              </w:rPr>
            </w:pPr>
          </w:p>
        </w:tc>
      </w:tr>
    </w:tbl>
    <w:p w14:paraId="6CE9A36C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ab/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Others (any additional comments)</w:t>
      </w:r>
    </w:p>
    <w:p w14:paraId="5A2F4F23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</w:p>
    <w:p w14:paraId="63FBC7A8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>Q2. Do you do radiation therapy even for patients with ILD?</w:t>
      </w:r>
    </w:p>
    <w:p w14:paraId="4D275EFB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Yes, we do. --&gt; Please go to Q4.</w:t>
      </w:r>
    </w:p>
    <w:p w14:paraId="7A73B30C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Could be a choice (depends on the case). --&gt; Please go to Q4.</w:t>
      </w:r>
    </w:p>
    <w:p w14:paraId="43A8DAD4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eastAsia="Arial Unicode MS" w:hAnsi="Century" w:cs="Times New Roman"/>
        </w:rPr>
        <w:t>[  ]</w:t>
      </w:r>
      <w:proofErr w:type="gramEnd"/>
      <w:r w:rsidRPr="00F42738">
        <w:rPr>
          <w:rFonts w:ascii="Century" w:eastAsia="Arial Unicode MS" w:hAnsi="Century" w:cs="Times New Roman"/>
        </w:rPr>
        <w:t xml:space="preserve">  We did in the past but not now.  → Please go to Q3. </w:t>
      </w:r>
    </w:p>
    <w:p w14:paraId="3FDFE071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eastAsia="Arial Unicode MS" w:hAnsi="Century" w:cs="Times New Roman"/>
        </w:rPr>
        <w:lastRenderedPageBreak/>
        <w:t>[  ]</w:t>
      </w:r>
      <w:proofErr w:type="gramEnd"/>
      <w:r w:rsidRPr="00F42738">
        <w:rPr>
          <w:rFonts w:ascii="Century" w:eastAsia="Arial Unicode MS" w:hAnsi="Century" w:cs="Times New Roman"/>
        </w:rPr>
        <w:t xml:space="preserve">  No, we never do. → Please go to Q5. </w:t>
      </w:r>
    </w:p>
    <w:tbl>
      <w:tblPr>
        <w:tblpPr w:leftFromText="142" w:rightFromText="142" w:vertAnchor="text" w:horzAnchor="page" w:tblpX="5911" w:tblpY="106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393"/>
      </w:tblGrid>
      <w:tr w:rsidR="007C0107" w:rsidRPr="00F42738" w14:paraId="6D5C4114" w14:textId="77777777" w:rsidTr="00B433F7">
        <w:trPr>
          <w:trHeight w:val="42"/>
        </w:trPr>
        <w:tc>
          <w:tcPr>
            <w:tcW w:w="4393" w:type="dxa"/>
            <w:tcBorders>
              <w:top w:val="nil"/>
              <w:left w:val="nil"/>
              <w:right w:val="nil"/>
            </w:tcBorders>
          </w:tcPr>
          <w:p w14:paraId="0AB21856" w14:textId="77777777" w:rsidR="007C0107" w:rsidRPr="00F42738" w:rsidRDefault="007C0107" w:rsidP="00B433F7">
            <w:pPr>
              <w:spacing w:line="600" w:lineRule="auto"/>
              <w:rPr>
                <w:rFonts w:ascii="Century" w:hAnsi="Century" w:cs="Times New Roman"/>
              </w:rPr>
            </w:pPr>
          </w:p>
        </w:tc>
      </w:tr>
    </w:tbl>
    <w:p w14:paraId="0739920F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>If you have any additional comments.</w:t>
      </w:r>
      <w:r w:rsidRPr="00F42738">
        <w:rPr>
          <w:rFonts w:ascii="Century" w:hAnsi="Century" w:cs="Times New Roman"/>
          <w:bdr w:val="single" w:sz="8" w:space="0" w:color="auto"/>
        </w:rPr>
        <w:t xml:space="preserve"> </w:t>
      </w:r>
      <w:r w:rsidRPr="00F42738">
        <w:rPr>
          <w:rFonts w:ascii="Century" w:hAnsi="Century" w:cs="Times New Roman"/>
          <w:bdr w:val="single" w:sz="8" w:space="0" w:color="auto"/>
        </w:rPr>
        <w:t xml:space="preserve">　　　　　　　　　　　　　　　　　　　　　　　</w:t>
      </w:r>
    </w:p>
    <w:p w14:paraId="46A4EB3E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</w:p>
    <w:p w14:paraId="3FE1804A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 xml:space="preserve">Q3. Please write down the reason why you stopped doing thoracic radiotherapy for lung cancer in cases with ILD. </w:t>
      </w:r>
    </w:p>
    <w:tbl>
      <w:tblPr>
        <w:tblpPr w:leftFromText="142" w:rightFromText="142" w:vertAnchor="text" w:horzAnchor="margin" w:tblpXSpec="center" w:tblpY="53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032"/>
      </w:tblGrid>
      <w:tr w:rsidR="007C0107" w:rsidRPr="00F42738" w14:paraId="25FC6461" w14:textId="77777777" w:rsidTr="00B433F7">
        <w:trPr>
          <w:trHeight w:val="52"/>
        </w:trPr>
        <w:tc>
          <w:tcPr>
            <w:tcW w:w="8032" w:type="dxa"/>
            <w:tcBorders>
              <w:top w:val="nil"/>
              <w:left w:val="nil"/>
              <w:right w:val="nil"/>
            </w:tcBorders>
          </w:tcPr>
          <w:p w14:paraId="49037DC2" w14:textId="77777777" w:rsidR="007C0107" w:rsidRPr="00F42738" w:rsidRDefault="007C0107" w:rsidP="00B433F7">
            <w:pPr>
              <w:spacing w:line="600" w:lineRule="auto"/>
              <w:rPr>
                <w:rFonts w:ascii="Century" w:hAnsi="Century" w:cs="Times New Roman"/>
              </w:rPr>
            </w:pPr>
          </w:p>
        </w:tc>
      </w:tr>
    </w:tbl>
    <w:p w14:paraId="5EA39C1A" w14:textId="77777777" w:rsidR="007C0107" w:rsidRPr="00F42738" w:rsidRDefault="007C0107" w:rsidP="007C0107">
      <w:pPr>
        <w:spacing w:line="600" w:lineRule="auto"/>
        <w:rPr>
          <w:rFonts w:ascii="Century" w:eastAsia="ＭＳ ゴシック" w:hAnsi="Century" w:cs="Times New Roman"/>
          <w:u w:val="single"/>
        </w:rPr>
      </w:pPr>
      <w:r w:rsidRPr="00F42738">
        <w:rPr>
          <w:rFonts w:ascii="Century" w:hAnsi="Century" w:cs="Times New Roman"/>
        </w:rPr>
        <w:t xml:space="preserve"> (free description)</w:t>
      </w:r>
    </w:p>
    <w:p w14:paraId="45A87A7F" w14:textId="77777777" w:rsidR="007C0107" w:rsidRPr="00F42738" w:rsidRDefault="007C0107" w:rsidP="007C0107">
      <w:pPr>
        <w:spacing w:line="600" w:lineRule="auto"/>
        <w:rPr>
          <w:rFonts w:ascii="Century" w:eastAsia="ＭＳ ゴシック" w:hAnsi="Century" w:cs="Times New Roman"/>
          <w:u w:val="single"/>
        </w:rPr>
      </w:pPr>
    </w:p>
    <w:p w14:paraId="6B7026F0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eastAsia="Arial Unicode MS" w:hAnsi="Century" w:cs="Times New Roman"/>
        </w:rPr>
        <w:t xml:space="preserve">→ Please go to Q4. </w:t>
      </w:r>
    </w:p>
    <w:p w14:paraId="4892A5FF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</w:p>
    <w:p w14:paraId="3CF6F530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 xml:space="preserve">Q4. In cases of ILD, what would you use to evaluate the probability of acceptance of radiotherapy? </w:t>
      </w:r>
    </w:p>
    <w:p w14:paraId="69290C33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 xml:space="preserve">     (check all that apply)</w:t>
      </w:r>
    </w:p>
    <w:p w14:paraId="66C5F198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by images. </w:t>
      </w:r>
    </w:p>
    <w:p w14:paraId="52D231BA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ab/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by honeycomb lung. </w:t>
      </w:r>
    </w:p>
    <w:p w14:paraId="64CAA0C8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ab/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by ratio of ILD lesions in the whole lung. </w:t>
      </w:r>
    </w:p>
    <w:tbl>
      <w:tblPr>
        <w:tblpPr w:leftFromText="142" w:rightFromText="142" w:vertAnchor="text" w:horzAnchor="margin" w:tblpXSpec="right" w:tblpY="225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21"/>
      </w:tblGrid>
      <w:tr w:rsidR="007C0107" w:rsidRPr="00F42738" w14:paraId="743C33D3" w14:textId="77777777" w:rsidTr="00B433F7">
        <w:trPr>
          <w:trHeight w:val="47"/>
        </w:trPr>
        <w:tc>
          <w:tcPr>
            <w:tcW w:w="3821" w:type="dxa"/>
            <w:tcBorders>
              <w:top w:val="nil"/>
              <w:left w:val="nil"/>
              <w:right w:val="nil"/>
            </w:tcBorders>
          </w:tcPr>
          <w:p w14:paraId="4C870E4B" w14:textId="77777777" w:rsidR="007C0107" w:rsidRPr="00F42738" w:rsidRDefault="007C0107" w:rsidP="00B433F7">
            <w:pPr>
              <w:spacing w:line="600" w:lineRule="auto"/>
              <w:rPr>
                <w:rFonts w:ascii="Century" w:hAnsi="Century" w:cs="Times New Roman"/>
              </w:rPr>
            </w:pPr>
          </w:p>
        </w:tc>
      </w:tr>
    </w:tbl>
    <w:p w14:paraId="449D2B06" w14:textId="77777777" w:rsidR="007C0107" w:rsidRPr="00F42738" w:rsidRDefault="007C0107" w:rsidP="007C0107">
      <w:pPr>
        <w:spacing w:line="600" w:lineRule="auto"/>
        <w:ind w:firstLine="720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 xml:space="preserve"> </w:t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Others (any additional comments)</w:t>
      </w:r>
    </w:p>
    <w:p w14:paraId="5C886B4E" w14:textId="77777777" w:rsidR="007C0107" w:rsidRPr="00F42738" w:rsidRDefault="007C0107" w:rsidP="007C0107">
      <w:pPr>
        <w:spacing w:line="600" w:lineRule="auto"/>
        <w:rPr>
          <w:rFonts w:ascii="Century" w:eastAsia="ＭＳ ゴシック" w:hAnsi="Century" w:cs="Times New Roman"/>
        </w:rPr>
      </w:pPr>
    </w:p>
    <w:p w14:paraId="78897F47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by physical exam. </w:t>
      </w:r>
    </w:p>
    <w:p w14:paraId="4DE4AEDE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ab/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by fine crackle sounds on auscultation. </w:t>
      </w:r>
    </w:p>
    <w:p w14:paraId="59156006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ab/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by having home oxygen therapy or not.</w:t>
      </w:r>
    </w:p>
    <w:tbl>
      <w:tblPr>
        <w:tblpPr w:leftFromText="142" w:rightFromText="142" w:vertAnchor="text" w:horzAnchor="margin" w:tblpXSpec="right" w:tblpY="362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21"/>
      </w:tblGrid>
      <w:tr w:rsidR="007C0107" w:rsidRPr="00F42738" w14:paraId="5792DF2E" w14:textId="77777777" w:rsidTr="00B433F7">
        <w:trPr>
          <w:trHeight w:val="47"/>
        </w:trPr>
        <w:tc>
          <w:tcPr>
            <w:tcW w:w="3821" w:type="dxa"/>
            <w:tcBorders>
              <w:top w:val="nil"/>
              <w:left w:val="nil"/>
              <w:right w:val="nil"/>
            </w:tcBorders>
          </w:tcPr>
          <w:p w14:paraId="2411BD2B" w14:textId="77777777" w:rsidR="007C0107" w:rsidRPr="00F42738" w:rsidRDefault="007C0107" w:rsidP="00B433F7">
            <w:pPr>
              <w:spacing w:line="600" w:lineRule="auto"/>
              <w:rPr>
                <w:rFonts w:ascii="Century" w:hAnsi="Century" w:cs="Times New Roman"/>
              </w:rPr>
            </w:pPr>
          </w:p>
        </w:tc>
      </w:tr>
    </w:tbl>
    <w:p w14:paraId="3888C945" w14:textId="77777777" w:rsidR="007C0107" w:rsidRPr="00F42738" w:rsidRDefault="007C0107" w:rsidP="007C0107">
      <w:pPr>
        <w:spacing w:line="600" w:lineRule="auto"/>
        <w:ind w:firstLine="720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 xml:space="preserve"> </w:t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Others (any additional comments)</w:t>
      </w:r>
    </w:p>
    <w:p w14:paraId="729E2292" w14:textId="77777777" w:rsidR="007C0107" w:rsidRPr="00F42738" w:rsidRDefault="007C0107" w:rsidP="007C0107">
      <w:pPr>
        <w:spacing w:line="600" w:lineRule="auto"/>
        <w:rPr>
          <w:rFonts w:ascii="Century" w:eastAsia="ＭＳ ゴシック" w:hAnsi="Century" w:cs="Times New Roman"/>
        </w:rPr>
      </w:pPr>
    </w:p>
    <w:p w14:paraId="37A13852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by blood test. </w:t>
      </w:r>
    </w:p>
    <w:p w14:paraId="3EFA703D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ab/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Scores for KL-6 and / or SP-D do not exceed normal limits. </w:t>
      </w:r>
    </w:p>
    <w:tbl>
      <w:tblPr>
        <w:tblpPr w:leftFromText="142" w:rightFromText="142" w:vertAnchor="text" w:horzAnchor="margin" w:tblpXSpec="right" w:tblpY="44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21"/>
      </w:tblGrid>
      <w:tr w:rsidR="007C0107" w:rsidRPr="00F42738" w14:paraId="1E159BE8" w14:textId="77777777" w:rsidTr="00B433F7">
        <w:trPr>
          <w:trHeight w:val="47"/>
        </w:trPr>
        <w:tc>
          <w:tcPr>
            <w:tcW w:w="3821" w:type="dxa"/>
            <w:tcBorders>
              <w:top w:val="nil"/>
              <w:left w:val="nil"/>
              <w:right w:val="nil"/>
            </w:tcBorders>
          </w:tcPr>
          <w:p w14:paraId="28B0B4D2" w14:textId="77777777" w:rsidR="007C0107" w:rsidRPr="00F42738" w:rsidRDefault="007C0107" w:rsidP="00B433F7">
            <w:pPr>
              <w:spacing w:line="600" w:lineRule="auto"/>
              <w:rPr>
                <w:rFonts w:ascii="Century" w:hAnsi="Century" w:cs="Times New Roman"/>
              </w:rPr>
            </w:pPr>
          </w:p>
        </w:tc>
      </w:tr>
    </w:tbl>
    <w:p w14:paraId="3E0ACEED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ab/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You have self-decided limits of scores for KL-6 and/or SP-D.</w:t>
      </w:r>
    </w:p>
    <w:p w14:paraId="3FB1240D" w14:textId="77777777" w:rsidR="007C0107" w:rsidRPr="00F42738" w:rsidRDefault="007C0107" w:rsidP="007C0107">
      <w:pPr>
        <w:spacing w:line="600" w:lineRule="auto"/>
        <w:ind w:firstLine="720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 xml:space="preserve"> </w:t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Others (any additional comments)</w:t>
      </w:r>
    </w:p>
    <w:tbl>
      <w:tblPr>
        <w:tblpPr w:leftFromText="142" w:rightFromText="142" w:vertAnchor="text" w:horzAnchor="margin" w:tblpXSpec="right" w:tblpY="879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21"/>
      </w:tblGrid>
      <w:tr w:rsidR="007C0107" w:rsidRPr="00F42738" w14:paraId="490ED37E" w14:textId="77777777" w:rsidTr="00B433F7">
        <w:trPr>
          <w:trHeight w:val="47"/>
        </w:trPr>
        <w:tc>
          <w:tcPr>
            <w:tcW w:w="3821" w:type="dxa"/>
            <w:tcBorders>
              <w:top w:val="nil"/>
              <w:left w:val="nil"/>
              <w:right w:val="nil"/>
            </w:tcBorders>
          </w:tcPr>
          <w:p w14:paraId="09C0EB48" w14:textId="77777777" w:rsidR="007C0107" w:rsidRPr="00F42738" w:rsidRDefault="007C0107" w:rsidP="00B433F7">
            <w:pPr>
              <w:spacing w:line="600" w:lineRule="auto"/>
              <w:rPr>
                <w:rFonts w:ascii="Century" w:hAnsi="Century" w:cs="Times New Roman"/>
              </w:rPr>
            </w:pPr>
          </w:p>
        </w:tc>
      </w:tr>
    </w:tbl>
    <w:p w14:paraId="58D4544D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 xml:space="preserve"> </w:t>
      </w: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Judged according to the opinion of respiratory physicians. </w:t>
      </w:r>
    </w:p>
    <w:p w14:paraId="64B2EB68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Others (free description)  </w:t>
      </w:r>
      <w:r w:rsidRPr="00F42738">
        <w:rPr>
          <w:rFonts w:ascii="Century" w:hAnsi="Century" w:cs="Times New Roman"/>
          <w:u w:val="single"/>
        </w:rPr>
        <w:t xml:space="preserve">   </w:t>
      </w:r>
    </w:p>
    <w:p w14:paraId="3EFDE207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eastAsia="Arial Unicode MS" w:hAnsi="Century" w:cs="Times New Roman"/>
        </w:rPr>
        <w:t xml:space="preserve">→ Please go to Q5. </w:t>
      </w:r>
    </w:p>
    <w:p w14:paraId="2CD4F9F1" w14:textId="77777777" w:rsidR="007C0107" w:rsidRPr="00F42738" w:rsidRDefault="007C0107" w:rsidP="007C0107">
      <w:pPr>
        <w:spacing w:line="600" w:lineRule="auto"/>
        <w:rPr>
          <w:rFonts w:ascii="Century" w:eastAsia="ＭＳ ゴシック" w:hAnsi="Century" w:cs="Times New Roman"/>
        </w:rPr>
      </w:pPr>
      <w:r w:rsidRPr="00F42738">
        <w:rPr>
          <w:rFonts w:ascii="Century" w:eastAsia="ＭＳ ゴシック" w:hAnsi="Century" w:cs="Times New Roman"/>
        </w:rPr>
        <w:t xml:space="preserve"> </w:t>
      </w:r>
    </w:p>
    <w:tbl>
      <w:tblPr>
        <w:tblpPr w:leftFromText="142" w:rightFromText="142" w:vertAnchor="text" w:horzAnchor="margin" w:tblpY="1775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21"/>
      </w:tblGrid>
      <w:tr w:rsidR="007C0107" w:rsidRPr="00F42738" w14:paraId="71D0A138" w14:textId="77777777" w:rsidTr="00B433F7">
        <w:trPr>
          <w:trHeight w:val="47"/>
        </w:trPr>
        <w:tc>
          <w:tcPr>
            <w:tcW w:w="3821" w:type="dxa"/>
            <w:tcBorders>
              <w:top w:val="nil"/>
              <w:left w:val="nil"/>
              <w:right w:val="nil"/>
            </w:tcBorders>
          </w:tcPr>
          <w:p w14:paraId="01854C66" w14:textId="77777777" w:rsidR="007C0107" w:rsidRPr="00F42738" w:rsidRDefault="007C0107" w:rsidP="00B433F7">
            <w:pPr>
              <w:spacing w:line="600" w:lineRule="auto"/>
              <w:rPr>
                <w:rFonts w:ascii="Century" w:hAnsi="Century" w:cs="Times New Roman"/>
              </w:rPr>
            </w:pPr>
          </w:p>
        </w:tc>
      </w:tr>
    </w:tbl>
    <w:p w14:paraId="6BC5DC13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>Q5. How many patients have received thoracic radiotherapy (except palliative radiotherapy for spine metastases) for lung cancer in the fiscal first year of 2014 (from April 2014 to March 2015</w:t>
      </w:r>
      <w:proofErr w:type="gramStart"/>
      <w:r w:rsidRPr="00F42738">
        <w:rPr>
          <w:rFonts w:ascii="Century" w:hAnsi="Century" w:cs="Times New Roman"/>
        </w:rPr>
        <w:t>).</w:t>
      </w:r>
      <w:proofErr w:type="gramEnd"/>
      <w:r w:rsidRPr="00F42738">
        <w:rPr>
          <w:rFonts w:ascii="Century" w:hAnsi="Century" w:cs="Times New Roman"/>
        </w:rPr>
        <w:t xml:space="preserve"> </w:t>
      </w:r>
    </w:p>
    <w:p w14:paraId="2098BE83" w14:textId="77777777" w:rsidR="007C0107" w:rsidRPr="00F42738" w:rsidRDefault="007C0107" w:rsidP="007C0107">
      <w:pPr>
        <w:spacing w:line="600" w:lineRule="auto"/>
        <w:ind w:left="2880" w:firstLine="720"/>
        <w:rPr>
          <w:rFonts w:ascii="Century" w:eastAsia="Arial Unicode MS" w:hAnsi="Century" w:cs="Times New Roman"/>
          <w:u w:val="single"/>
        </w:rPr>
      </w:pPr>
      <w:r w:rsidRPr="00F42738">
        <w:rPr>
          <w:rFonts w:ascii="Century" w:eastAsia="Arial Unicode MS" w:hAnsi="Century" w:cs="Times New Roman"/>
          <w:u w:val="single"/>
        </w:rPr>
        <w:t>patients</w:t>
      </w:r>
    </w:p>
    <w:p w14:paraId="1ED179F0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  <w:u w:val="single"/>
        </w:rPr>
      </w:pPr>
      <w:r w:rsidRPr="00F42738">
        <w:rPr>
          <w:rFonts w:ascii="Century" w:eastAsia="Arial Unicode MS" w:hAnsi="Century" w:cs="Times New Roman"/>
          <w:u w:val="single"/>
        </w:rPr>
        <w:t xml:space="preserve"> (In these cases how many patients received ≥40 Gy?) </w:t>
      </w:r>
      <w:r w:rsidRPr="00F42738">
        <w:rPr>
          <w:rFonts w:ascii="Century" w:eastAsia="Arial Unicode MS" w:hAnsi="Century" w:cs="Times New Roman"/>
          <w:u w:val="single"/>
        </w:rPr>
        <w:t xml:space="preserve">　　　　</w:t>
      </w:r>
      <w:r w:rsidRPr="00F42738">
        <w:rPr>
          <w:rFonts w:ascii="Century" w:eastAsia="Arial Unicode MS" w:hAnsi="Century" w:cs="Times New Roman"/>
          <w:u w:val="single"/>
        </w:rPr>
        <w:t xml:space="preserve">   </w:t>
      </w:r>
      <w:r w:rsidRPr="00F42738">
        <w:rPr>
          <w:rFonts w:ascii="Century" w:eastAsia="Arial Unicode MS" w:hAnsi="Century" w:cs="Times New Roman"/>
          <w:u w:val="single"/>
        </w:rPr>
        <w:t xml:space="preserve">　　　　</w:t>
      </w:r>
      <w:r w:rsidRPr="00F42738">
        <w:rPr>
          <w:rFonts w:ascii="Century" w:eastAsia="Arial Unicode MS" w:hAnsi="Century" w:cs="Times New Roman"/>
          <w:u w:val="single"/>
        </w:rPr>
        <w:t xml:space="preserve">    patients</w:t>
      </w:r>
    </w:p>
    <w:p w14:paraId="653FB790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</w:p>
    <w:p w14:paraId="5872052C" w14:textId="77777777" w:rsidR="007C0107" w:rsidRPr="00F42738" w:rsidRDefault="007C0107" w:rsidP="007C0107">
      <w:pPr>
        <w:spacing w:line="600" w:lineRule="auto"/>
        <w:rPr>
          <w:rFonts w:ascii="Century" w:hAnsi="Century" w:cs="Times New Roman"/>
        </w:rPr>
      </w:pPr>
      <w:r w:rsidRPr="00F42738">
        <w:rPr>
          <w:rFonts w:ascii="Century" w:hAnsi="Century" w:cs="Times New Roman"/>
        </w:rPr>
        <w:t>Q6. To facilities in which radiotherapy is acceptable even if the patient has ILD. We would like to conduct a survey on the risk of acute exacerbation of ILD in patients receiving thoracic radiotherapy. Could you cooperate with us?</w:t>
      </w:r>
    </w:p>
    <w:p w14:paraId="293D5E79" w14:textId="77777777" w:rsidR="007C0107" w:rsidRPr="00F42738" w:rsidRDefault="007C0107" w:rsidP="007C0107">
      <w:pPr>
        <w:spacing w:line="600" w:lineRule="auto"/>
        <w:rPr>
          <w:rFonts w:ascii="Century" w:eastAsia="ＭＳ ゴシック" w:hAnsi="Century" w:cs="Times New Roman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Yes. </w:t>
      </w:r>
    </w:p>
    <w:p w14:paraId="44259A76" w14:textId="3DA1F7D9" w:rsidR="002C09BC" w:rsidRPr="007C0107" w:rsidRDefault="007C0107" w:rsidP="007C0107">
      <w:pPr>
        <w:spacing w:line="600" w:lineRule="auto"/>
        <w:rPr>
          <w:rFonts w:ascii="Century" w:hAnsi="Century" w:cs="Times New Roman" w:hint="eastAsia"/>
        </w:rPr>
      </w:pPr>
      <w:proofErr w:type="gramStart"/>
      <w:r w:rsidRPr="00F42738">
        <w:rPr>
          <w:rFonts w:ascii="Century" w:hAnsi="Century" w:cs="Times New Roman"/>
        </w:rPr>
        <w:t>[  ]</w:t>
      </w:r>
      <w:proofErr w:type="gramEnd"/>
      <w:r w:rsidRPr="00F42738">
        <w:rPr>
          <w:rFonts w:ascii="Century" w:hAnsi="Century" w:cs="Times New Roman"/>
        </w:rPr>
        <w:t xml:space="preserve">  No.</w:t>
      </w:r>
      <w:bookmarkStart w:id="0" w:name="_GoBack"/>
      <w:bookmarkEnd w:id="0"/>
    </w:p>
    <w:sectPr w:rsidR="002C09BC" w:rsidRPr="007C0107" w:rsidSect="00BA693D">
      <w:footerReference w:type="default" r:id="rId6"/>
      <w:pgSz w:w="11909" w:h="16834"/>
      <w:pgMar w:top="1418" w:right="1418" w:bottom="1418" w:left="1418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EFDF60" w14:textId="77777777" w:rsidR="00354482" w:rsidRDefault="00354482" w:rsidP="007C0107">
      <w:pPr>
        <w:spacing w:line="240" w:lineRule="auto"/>
      </w:pPr>
      <w:r>
        <w:separator/>
      </w:r>
    </w:p>
  </w:endnote>
  <w:endnote w:type="continuationSeparator" w:id="0">
    <w:p w14:paraId="0731433E" w14:textId="77777777" w:rsidR="00354482" w:rsidRDefault="00354482" w:rsidP="007C01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438679747"/>
      <w:docPartObj>
        <w:docPartGallery w:val="Page Numbers (Bottom of Page)"/>
        <w:docPartUnique/>
      </w:docPartObj>
    </w:sdtPr>
    <w:sdtEndPr>
      <w:rPr>
        <w:lang w:val="en-US"/>
      </w:rPr>
    </w:sdtEndPr>
    <w:sdtContent>
      <w:p w14:paraId="5F2F6D32" w14:textId="77777777" w:rsidR="00B20FFF" w:rsidRDefault="00354482">
        <w:pPr>
          <w:pStyle w:val="a5"/>
        </w:pPr>
        <w:r>
          <w:rPr>
            <w:rFonts w:asciiTheme="majorHAnsi" w:eastAsiaTheme="majorEastAsia" w:hAnsiTheme="majorHAnsi" w:cstheme="majorBidi"/>
            <w:sz w:val="28"/>
            <w:szCs w:val="28"/>
            <w:lang w:val="ja-JP"/>
          </w:rPr>
          <w:t xml:space="preserve">p. </w:t>
        </w:r>
        <w:r>
          <w:rPr>
            <w:rFonts w:cs="Times New Roman"/>
            <w:sz w:val="22"/>
          </w:rPr>
          <w:fldChar w:fldCharType="begin"/>
        </w:r>
        <w:r>
          <w:instrText>PAGE    \* MERGEFORMAT</w:instrText>
        </w:r>
        <w:r>
          <w:rPr>
            <w:rFonts w:cs="Times New Roman"/>
            <w:sz w:val="22"/>
          </w:rPr>
          <w:fldChar w:fldCharType="separate"/>
        </w:r>
        <w:r>
          <w:rPr>
            <w:rFonts w:asciiTheme="majorHAnsi" w:eastAsiaTheme="majorEastAsia" w:hAnsiTheme="majorHAnsi" w:cstheme="majorBidi"/>
            <w:sz w:val="28"/>
            <w:szCs w:val="28"/>
            <w:lang w:val="ja-JP"/>
          </w:rPr>
          <w:t>2</w:t>
        </w:r>
        <w:r>
          <w:rPr>
            <w:rFonts w:asciiTheme="majorHAnsi" w:eastAsiaTheme="majorEastAsia" w:hAnsiTheme="majorHAnsi" w:cstheme="majorBidi"/>
            <w:sz w:val="28"/>
            <w:szCs w:val="28"/>
          </w:rPr>
          <w:fldChar w:fldCharType="end"/>
        </w:r>
      </w:p>
    </w:sdtContent>
  </w:sdt>
  <w:p w14:paraId="397CFC8B" w14:textId="77777777" w:rsidR="00B20FFF" w:rsidRDefault="003544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3B222" w14:textId="77777777" w:rsidR="00354482" w:rsidRDefault="00354482" w:rsidP="007C0107">
      <w:pPr>
        <w:spacing w:line="240" w:lineRule="auto"/>
      </w:pPr>
      <w:r>
        <w:separator/>
      </w:r>
    </w:p>
  </w:footnote>
  <w:footnote w:type="continuationSeparator" w:id="0">
    <w:p w14:paraId="6C5D5524" w14:textId="77777777" w:rsidR="00354482" w:rsidRDefault="00354482" w:rsidP="007C01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6F4"/>
    <w:rsid w:val="002C09BC"/>
    <w:rsid w:val="00354482"/>
    <w:rsid w:val="00531560"/>
    <w:rsid w:val="007C0107"/>
    <w:rsid w:val="00A226F4"/>
    <w:rsid w:val="00CE24A3"/>
    <w:rsid w:val="00DD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F636D2"/>
  <w15:chartTrackingRefBased/>
  <w15:docId w15:val="{F7D72914-F039-4556-86B8-A5E81D52F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C0107"/>
    <w:pPr>
      <w:spacing w:line="276" w:lineRule="auto"/>
    </w:pPr>
    <w:rPr>
      <w:rFonts w:ascii="Arial" w:hAnsi="Arial" w:cs="Arial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107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hAnsiTheme="minorHAnsi" w:cstheme="minorBidi"/>
      <w:kern w:val="2"/>
      <w:sz w:val="21"/>
      <w:lang w:val="en-US"/>
    </w:rPr>
  </w:style>
  <w:style w:type="character" w:customStyle="1" w:styleId="a4">
    <w:name w:val="ヘッダー (文字)"/>
    <w:basedOn w:val="a0"/>
    <w:link w:val="a3"/>
    <w:uiPriority w:val="99"/>
    <w:rsid w:val="007C0107"/>
  </w:style>
  <w:style w:type="paragraph" w:styleId="a5">
    <w:name w:val="footer"/>
    <w:basedOn w:val="a"/>
    <w:link w:val="a6"/>
    <w:uiPriority w:val="99"/>
    <w:unhideWhenUsed/>
    <w:rsid w:val="007C0107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hAnsiTheme="minorHAnsi" w:cstheme="minorBidi"/>
      <w:kern w:val="2"/>
      <w:sz w:val="21"/>
      <w:lang w:val="en-US"/>
    </w:rPr>
  </w:style>
  <w:style w:type="character" w:customStyle="1" w:styleId="a6">
    <w:name w:val="フッター (文字)"/>
    <w:basedOn w:val="a0"/>
    <w:link w:val="a5"/>
    <w:uiPriority w:val="99"/>
    <w:rsid w:val="007C0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toHagiwara</dc:creator>
  <cp:keywords/>
  <dc:description/>
  <cp:lastModifiedBy>YasuhitoHagiwara</cp:lastModifiedBy>
  <cp:revision>2</cp:revision>
  <dcterms:created xsi:type="dcterms:W3CDTF">2019-09-17T21:45:00Z</dcterms:created>
  <dcterms:modified xsi:type="dcterms:W3CDTF">2019-09-17T21:45:00Z</dcterms:modified>
</cp:coreProperties>
</file>